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pPr w:leftFromText="180" w:rightFromText="180" w:horzAnchor="margin" w:tblpY="420"/>
        <w:tblW w:w="9214" w:type="dxa"/>
        <w:tblLook w:val="04A0" w:firstRow="1" w:lastRow="0" w:firstColumn="1" w:lastColumn="0" w:noHBand="0" w:noVBand="1"/>
      </w:tblPr>
      <w:tblGrid>
        <w:gridCol w:w="567"/>
        <w:gridCol w:w="1985"/>
        <w:gridCol w:w="5528"/>
        <w:gridCol w:w="1134"/>
      </w:tblGrid>
      <w:tr w:rsidR="00CA4EB8" w:rsidRPr="00F956E2" w:rsidTr="00CA4E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FB418F" w:rsidRPr="00F956E2" w:rsidRDefault="00FB418F" w:rsidP="00CA4E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FB418F" w:rsidRPr="00F956E2" w:rsidRDefault="00FB418F" w:rsidP="005552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Key concepts of search</w:t>
            </w:r>
          </w:p>
        </w:tc>
        <w:tc>
          <w:tcPr>
            <w:tcW w:w="5528" w:type="dxa"/>
            <w:vAlign w:val="center"/>
          </w:tcPr>
          <w:p w:rsidR="00FB418F" w:rsidRPr="00F956E2" w:rsidRDefault="00FB418F" w:rsidP="005552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Key words (connected with “OR”)</w:t>
            </w:r>
          </w:p>
        </w:tc>
        <w:tc>
          <w:tcPr>
            <w:tcW w:w="1134" w:type="dxa"/>
            <w:vAlign w:val="center"/>
          </w:tcPr>
          <w:p w:rsidR="00FB418F" w:rsidRPr="00F956E2" w:rsidRDefault="00CA4EB8" w:rsidP="005552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R</w:t>
            </w:r>
            <w:r w:rsidR="00FB418F" w:rsidRPr="00F956E2">
              <w:rPr>
                <w:rFonts w:cstheme="minorHAnsi"/>
                <w:sz w:val="20"/>
                <w:szCs w:val="20"/>
              </w:rPr>
              <w:t>esults</w:t>
            </w:r>
          </w:p>
        </w:tc>
      </w:tr>
      <w:tr w:rsidR="00FB418F" w:rsidRPr="00F956E2" w:rsidTr="00CA4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FB418F" w:rsidRPr="00F956E2" w:rsidRDefault="00FB418F" w:rsidP="00CA4EB8">
            <w:pPr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Pregnancy</w:t>
            </w:r>
          </w:p>
        </w:tc>
        <w:tc>
          <w:tcPr>
            <w:tcW w:w="5528" w:type="dxa"/>
            <w:vAlign w:val="center"/>
          </w:tcPr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F956E2">
              <w:rPr>
                <w:rFonts w:cstheme="minorHAnsi"/>
                <w:sz w:val="20"/>
                <w:szCs w:val="20"/>
              </w:rPr>
              <w:t>Pregnan</w:t>
            </w:r>
            <w:proofErr w:type="spellEnd"/>
            <w:r w:rsidRPr="00F956E2">
              <w:rPr>
                <w:rFonts w:cstheme="minorHAnsi"/>
                <w:sz w:val="20"/>
                <w:szCs w:val="20"/>
              </w:rPr>
              <w:t xml:space="preserve">*; “Human </w:t>
            </w:r>
            <w:proofErr w:type="spellStart"/>
            <w:r w:rsidRPr="00F956E2">
              <w:rPr>
                <w:rFonts w:cstheme="minorHAnsi"/>
                <w:sz w:val="20"/>
                <w:szCs w:val="20"/>
              </w:rPr>
              <w:t>pregnan</w:t>
            </w:r>
            <w:proofErr w:type="spellEnd"/>
            <w:r w:rsidRPr="00F956E2">
              <w:rPr>
                <w:rFonts w:cstheme="minorHAnsi"/>
                <w:sz w:val="20"/>
                <w:szCs w:val="20"/>
              </w:rPr>
              <w:t>*”; Maternal;</w:t>
            </w:r>
          </w:p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Gestation; “expectant mother”</w:t>
            </w:r>
          </w:p>
        </w:tc>
        <w:tc>
          <w:tcPr>
            <w:tcW w:w="1134" w:type="dxa"/>
            <w:vAlign w:val="center"/>
          </w:tcPr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1117533</w:t>
            </w:r>
          </w:p>
        </w:tc>
      </w:tr>
      <w:tr w:rsidR="00CA4EB8" w:rsidRPr="00F956E2" w:rsidTr="00CA4EB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FB418F" w:rsidRPr="00F956E2" w:rsidRDefault="00FB418F" w:rsidP="00CA4E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FB418F" w:rsidRPr="00F956E2" w:rsidRDefault="00FB418F" w:rsidP="00CA4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F956E2">
              <w:rPr>
                <w:rFonts w:cstheme="minorHAnsi"/>
                <w:b/>
                <w:sz w:val="20"/>
                <w:szCs w:val="20"/>
              </w:rPr>
              <w:t>And</w:t>
            </w:r>
          </w:p>
        </w:tc>
        <w:tc>
          <w:tcPr>
            <w:tcW w:w="5528" w:type="dxa"/>
            <w:vAlign w:val="center"/>
          </w:tcPr>
          <w:p w:rsidR="00FB418F" w:rsidRPr="00F956E2" w:rsidRDefault="00FB418F" w:rsidP="00CA4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418F" w:rsidRPr="00F956E2" w:rsidRDefault="00FB418F" w:rsidP="00CA4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B418F" w:rsidRPr="00F956E2" w:rsidTr="00CA4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FB418F" w:rsidRPr="00F956E2" w:rsidRDefault="00FB418F" w:rsidP="00CA4EB8">
            <w:pPr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center"/>
          </w:tcPr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Cytokines</w:t>
            </w:r>
          </w:p>
        </w:tc>
        <w:tc>
          <w:tcPr>
            <w:tcW w:w="5528" w:type="dxa"/>
            <w:vAlign w:val="center"/>
          </w:tcPr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“immune system”</w:t>
            </w:r>
          </w:p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inflammation</w:t>
            </w:r>
          </w:p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Cytokine*</w:t>
            </w:r>
          </w:p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“inflammatory marker*”</w:t>
            </w:r>
          </w:p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“inflammatory protein*”</w:t>
            </w:r>
          </w:p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Interleukin*</w:t>
            </w:r>
          </w:p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“Tumour necrosis factor”</w:t>
            </w:r>
          </w:p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“Interferon gamma”</w:t>
            </w:r>
          </w:p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“Transforming growth factor”</w:t>
            </w:r>
          </w:p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F956E2">
              <w:rPr>
                <w:rFonts w:cstheme="minorHAnsi"/>
                <w:sz w:val="20"/>
                <w:szCs w:val="20"/>
              </w:rPr>
              <w:t>Lymphokine</w:t>
            </w:r>
            <w:proofErr w:type="spellEnd"/>
            <w:r w:rsidRPr="00F956E2">
              <w:rPr>
                <w:rFonts w:cstheme="minorHAnsi"/>
                <w:sz w:val="20"/>
                <w:szCs w:val="20"/>
              </w:rPr>
              <w:t>*</w:t>
            </w:r>
          </w:p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F956E2">
              <w:rPr>
                <w:rFonts w:cstheme="minorHAnsi"/>
                <w:sz w:val="20"/>
                <w:szCs w:val="20"/>
              </w:rPr>
              <w:t>Monokine</w:t>
            </w:r>
            <w:proofErr w:type="spellEnd"/>
            <w:r w:rsidRPr="00F956E2">
              <w:rPr>
                <w:rFonts w:cstheme="minorHAnsi"/>
                <w:sz w:val="20"/>
                <w:szCs w:val="20"/>
              </w:rPr>
              <w:t>*</w:t>
            </w:r>
          </w:p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Chemokine*</w:t>
            </w:r>
          </w:p>
        </w:tc>
        <w:tc>
          <w:tcPr>
            <w:tcW w:w="1134" w:type="dxa"/>
            <w:vAlign w:val="center"/>
          </w:tcPr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887286</w:t>
            </w:r>
          </w:p>
        </w:tc>
      </w:tr>
      <w:tr w:rsidR="00CA4EB8" w:rsidRPr="00F956E2" w:rsidTr="00CA4EB8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FB418F" w:rsidRPr="00F956E2" w:rsidRDefault="00FB418F" w:rsidP="00CA4E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FB418F" w:rsidRPr="00F956E2" w:rsidRDefault="00FB418F" w:rsidP="00CA4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F956E2">
              <w:rPr>
                <w:rFonts w:cstheme="minorHAnsi"/>
                <w:b/>
                <w:sz w:val="20"/>
                <w:szCs w:val="20"/>
              </w:rPr>
              <w:t>And</w:t>
            </w:r>
          </w:p>
        </w:tc>
        <w:tc>
          <w:tcPr>
            <w:tcW w:w="5528" w:type="dxa"/>
            <w:vAlign w:val="center"/>
          </w:tcPr>
          <w:p w:rsidR="00FB418F" w:rsidRPr="00F956E2" w:rsidRDefault="00FB418F" w:rsidP="00CA4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418F" w:rsidRPr="00F956E2" w:rsidRDefault="00FB418F" w:rsidP="00CA4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B418F" w:rsidRPr="00F956E2" w:rsidTr="00CA4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FB418F" w:rsidRPr="00F956E2" w:rsidRDefault="00FB418F" w:rsidP="00CA4EB8">
            <w:pPr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</w:tcPr>
          <w:p w:rsidR="00FC23CA" w:rsidRPr="00F956E2" w:rsidRDefault="00FC23CA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Th1/Th2 paradigm: T-lymphocytes, Th1, Th2, Th17</w:t>
            </w:r>
          </w:p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vAlign w:val="center"/>
          </w:tcPr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“T helper cells”</w:t>
            </w:r>
          </w:p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“Th1 Th2 theory”</w:t>
            </w:r>
          </w:p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“cytokine shift”</w:t>
            </w:r>
          </w:p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Th1:Th2</w:t>
            </w:r>
          </w:p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Th1; Th2; Th17; IFN; TNF; “IL 1 Beta”; IL-2; IL-4; IL-5; IL-6; IL-7; IL-8; IL-9; IL-10; IL-12; IL-13; IL-15; IL-16; IL-17; IL-18; IL-28; IL-29; IL-21; IL-22; IL-23; IL-26; IL-25; IL-31; IL-33</w:t>
            </w:r>
            <w:r w:rsidR="00FC23CA" w:rsidRPr="00F956E2">
              <w:rPr>
                <w:rFonts w:cstheme="minorHAnsi"/>
                <w:sz w:val="20"/>
                <w:szCs w:val="20"/>
              </w:rPr>
              <w:t>; TGF</w:t>
            </w:r>
          </w:p>
        </w:tc>
        <w:tc>
          <w:tcPr>
            <w:tcW w:w="1134" w:type="dxa"/>
            <w:vAlign w:val="center"/>
          </w:tcPr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700719</w:t>
            </w:r>
          </w:p>
        </w:tc>
      </w:tr>
      <w:tr w:rsidR="00CA4EB8" w:rsidRPr="00F956E2" w:rsidTr="00CA4EB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FB418F" w:rsidRPr="00F956E2" w:rsidRDefault="00FB418F" w:rsidP="00CA4E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FB418F" w:rsidRPr="00F956E2" w:rsidRDefault="00FB418F" w:rsidP="00CA4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F956E2">
              <w:rPr>
                <w:rFonts w:cstheme="minorHAnsi"/>
                <w:b/>
                <w:sz w:val="20"/>
                <w:szCs w:val="20"/>
              </w:rPr>
              <w:t>And</w:t>
            </w:r>
          </w:p>
        </w:tc>
        <w:tc>
          <w:tcPr>
            <w:tcW w:w="5528" w:type="dxa"/>
            <w:vAlign w:val="center"/>
          </w:tcPr>
          <w:p w:rsidR="00FB418F" w:rsidRPr="00F956E2" w:rsidRDefault="00FB418F" w:rsidP="00CA4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418F" w:rsidRPr="00F956E2" w:rsidRDefault="00FB418F" w:rsidP="00CA4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B418F" w:rsidRPr="00F956E2" w:rsidTr="00CA4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FB418F" w:rsidRPr="00F956E2" w:rsidRDefault="00FB418F" w:rsidP="00CA4EB8">
            <w:pPr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85" w:type="dxa"/>
            <w:vAlign w:val="center"/>
          </w:tcPr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blood/ or plasma/ or platelet-rich p</w:t>
            </w:r>
            <w:r w:rsidR="00CA4EB8" w:rsidRPr="00F956E2">
              <w:rPr>
                <w:rFonts w:cstheme="minorHAnsi"/>
                <w:sz w:val="20"/>
                <w:szCs w:val="20"/>
              </w:rPr>
              <w:t>lasma/ or serum/ or immune sera</w:t>
            </w:r>
          </w:p>
        </w:tc>
        <w:tc>
          <w:tcPr>
            <w:tcW w:w="5528" w:type="dxa"/>
            <w:vAlign w:val="center"/>
          </w:tcPr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Blood; plasma; serum; "platelet rich plasma;"</w:t>
            </w:r>
          </w:p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"immune sera;" sera</w:t>
            </w:r>
          </w:p>
        </w:tc>
        <w:tc>
          <w:tcPr>
            <w:tcW w:w="1134" w:type="dxa"/>
            <w:vAlign w:val="center"/>
          </w:tcPr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4594215</w:t>
            </w:r>
          </w:p>
        </w:tc>
      </w:tr>
      <w:tr w:rsidR="00FB418F" w:rsidRPr="00F956E2" w:rsidTr="00CA4EB8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FB418F" w:rsidRPr="00F956E2" w:rsidRDefault="00FB418F" w:rsidP="00CA4EB8">
            <w:pPr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center"/>
          </w:tcPr>
          <w:p w:rsidR="00FB418F" w:rsidRPr="00F956E2" w:rsidRDefault="00FB418F" w:rsidP="00CA4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1 &amp; 2 &amp; 3 &amp; 4</w:t>
            </w:r>
          </w:p>
        </w:tc>
        <w:tc>
          <w:tcPr>
            <w:tcW w:w="5528" w:type="dxa"/>
            <w:vAlign w:val="center"/>
          </w:tcPr>
          <w:p w:rsidR="00FB418F" w:rsidRPr="00F956E2" w:rsidRDefault="00FB418F" w:rsidP="00CA4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418F" w:rsidRPr="00F956E2" w:rsidRDefault="00FB418F" w:rsidP="00CA4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5401</w:t>
            </w:r>
          </w:p>
        </w:tc>
      </w:tr>
      <w:tr w:rsidR="00FB418F" w:rsidRPr="00F956E2" w:rsidTr="00CA4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FB418F" w:rsidRPr="00F956E2" w:rsidRDefault="00FB418F" w:rsidP="00CA4EB8">
            <w:pPr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985" w:type="dxa"/>
            <w:vAlign w:val="center"/>
          </w:tcPr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Limit search 5 to human and English Language</w:t>
            </w:r>
          </w:p>
        </w:tc>
        <w:tc>
          <w:tcPr>
            <w:tcW w:w="5528" w:type="dxa"/>
            <w:vAlign w:val="center"/>
          </w:tcPr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3402</w:t>
            </w:r>
          </w:p>
        </w:tc>
      </w:tr>
      <w:tr w:rsidR="00FB418F" w:rsidRPr="00F956E2" w:rsidTr="00CA4EB8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FB418F" w:rsidRPr="00F956E2" w:rsidRDefault="00FB418F" w:rsidP="00CA4EB8">
            <w:pPr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985" w:type="dxa"/>
            <w:vAlign w:val="center"/>
          </w:tcPr>
          <w:p w:rsidR="00FB418F" w:rsidRPr="00F956E2" w:rsidRDefault="00FB418F" w:rsidP="00CA4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Limit search 6 to review articles only</w:t>
            </w:r>
          </w:p>
        </w:tc>
        <w:tc>
          <w:tcPr>
            <w:tcW w:w="5528" w:type="dxa"/>
            <w:vAlign w:val="center"/>
          </w:tcPr>
          <w:p w:rsidR="00FB418F" w:rsidRPr="00F956E2" w:rsidRDefault="00FB418F" w:rsidP="00CA4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418F" w:rsidRPr="00F956E2" w:rsidRDefault="00FB418F" w:rsidP="00CA4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220</w:t>
            </w:r>
          </w:p>
        </w:tc>
      </w:tr>
      <w:tr w:rsidR="00FB418F" w:rsidRPr="00F956E2" w:rsidTr="00CA4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FB418F" w:rsidRPr="00F956E2" w:rsidRDefault="00FB418F" w:rsidP="00CA4EB8">
            <w:pPr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985" w:type="dxa"/>
            <w:vAlign w:val="center"/>
          </w:tcPr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6 NOT 7</w:t>
            </w:r>
          </w:p>
        </w:tc>
        <w:tc>
          <w:tcPr>
            <w:tcW w:w="5528" w:type="dxa"/>
            <w:vAlign w:val="center"/>
          </w:tcPr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418F" w:rsidRPr="00F956E2" w:rsidRDefault="00FB418F" w:rsidP="00CA4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3182</w:t>
            </w:r>
          </w:p>
        </w:tc>
      </w:tr>
      <w:tr w:rsidR="00FB418F" w:rsidRPr="00F956E2" w:rsidTr="00CA4EB8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FB418F" w:rsidRPr="00F956E2" w:rsidRDefault="00FB418F" w:rsidP="00CA4EB8">
            <w:pPr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985" w:type="dxa"/>
            <w:vAlign w:val="center"/>
          </w:tcPr>
          <w:p w:rsidR="00FB418F" w:rsidRPr="00F956E2" w:rsidRDefault="00FB418F" w:rsidP="00CA4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956E2">
              <w:rPr>
                <w:rFonts w:cstheme="minorHAnsi"/>
                <w:sz w:val="20"/>
                <w:szCs w:val="20"/>
              </w:rPr>
              <w:t xml:space="preserve">limit number 8 to </w:t>
            </w:r>
            <w:proofErr w:type="spellStart"/>
            <w:r w:rsidRPr="00F956E2">
              <w:rPr>
                <w:rFonts w:cstheme="minorHAnsi"/>
                <w:sz w:val="20"/>
                <w:szCs w:val="20"/>
              </w:rPr>
              <w:t>yr</w:t>
            </w:r>
            <w:proofErr w:type="spellEnd"/>
            <w:r w:rsidRPr="00F956E2">
              <w:rPr>
                <w:rFonts w:cstheme="minorHAnsi"/>
                <w:sz w:val="20"/>
                <w:szCs w:val="20"/>
              </w:rPr>
              <w:t>="2009 - 2020"</w:t>
            </w:r>
          </w:p>
        </w:tc>
        <w:tc>
          <w:tcPr>
            <w:tcW w:w="5528" w:type="dxa"/>
            <w:vAlign w:val="center"/>
          </w:tcPr>
          <w:p w:rsidR="00FB418F" w:rsidRPr="00F956E2" w:rsidRDefault="00FB418F" w:rsidP="00CA4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418F" w:rsidRPr="00F956E2" w:rsidRDefault="00FB418F" w:rsidP="00CA4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F956E2">
              <w:rPr>
                <w:rFonts w:cstheme="minorHAnsi"/>
                <w:b/>
                <w:sz w:val="20"/>
                <w:szCs w:val="20"/>
              </w:rPr>
              <w:t>1834</w:t>
            </w:r>
          </w:p>
        </w:tc>
      </w:tr>
    </w:tbl>
    <w:p w:rsidR="00FC23CA" w:rsidRPr="004F1B64" w:rsidRDefault="00F956E2">
      <w:pPr>
        <w:rPr>
          <w:sz w:val="20"/>
          <w:szCs w:val="20"/>
        </w:rPr>
      </w:pPr>
      <w:r>
        <w:rPr>
          <w:b/>
          <w:sz w:val="20"/>
          <w:szCs w:val="20"/>
        </w:rPr>
        <w:t>Supplem</w:t>
      </w:r>
      <w:bookmarkStart w:id="0" w:name="_GoBack"/>
      <w:bookmarkEnd w:id="0"/>
      <w:r>
        <w:rPr>
          <w:b/>
          <w:sz w:val="20"/>
          <w:szCs w:val="20"/>
        </w:rPr>
        <w:t>entary Table 1.</w:t>
      </w:r>
      <w:r w:rsidR="00CA4EB8" w:rsidRPr="004F1B64">
        <w:rPr>
          <w:sz w:val="20"/>
          <w:szCs w:val="20"/>
        </w:rPr>
        <w:t xml:space="preserve"> Key concepts of</w:t>
      </w:r>
      <w:r w:rsidR="005552F5" w:rsidRPr="004F1B64">
        <w:rPr>
          <w:sz w:val="20"/>
          <w:szCs w:val="20"/>
        </w:rPr>
        <w:t xml:space="preserve"> literature search conducted on</w:t>
      </w:r>
      <w:r w:rsidR="00CA4EB8" w:rsidRPr="004F1B64">
        <w:rPr>
          <w:sz w:val="20"/>
          <w:szCs w:val="20"/>
        </w:rPr>
        <w:t xml:space="preserve"> </w:t>
      </w:r>
      <w:r w:rsidR="00CA4EB8" w:rsidRPr="004F1B64">
        <w:rPr>
          <w:rFonts w:cstheme="minorHAnsi"/>
          <w:sz w:val="20"/>
          <w:szCs w:val="20"/>
        </w:rPr>
        <w:t>Ovid/Medline databases</w:t>
      </w:r>
    </w:p>
    <w:sectPr w:rsidR="00FC23CA" w:rsidRPr="004F1B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18F"/>
    <w:rsid w:val="00036287"/>
    <w:rsid w:val="0028095C"/>
    <w:rsid w:val="0034011D"/>
    <w:rsid w:val="00412CDF"/>
    <w:rsid w:val="004F1B64"/>
    <w:rsid w:val="005552F5"/>
    <w:rsid w:val="008C02ED"/>
    <w:rsid w:val="00CA4EB8"/>
    <w:rsid w:val="00D2674D"/>
    <w:rsid w:val="00D37187"/>
    <w:rsid w:val="00F956E2"/>
    <w:rsid w:val="00FA1C83"/>
    <w:rsid w:val="00FB418F"/>
    <w:rsid w:val="00FC2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90BBCE-4998-494C-BA42-53A404ADA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3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B418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 Spence</dc:creator>
  <cp:keywords/>
  <dc:description/>
  <cp:lastModifiedBy>Toni Spence</cp:lastModifiedBy>
  <cp:revision>2</cp:revision>
  <dcterms:created xsi:type="dcterms:W3CDTF">2020-11-21T16:26:00Z</dcterms:created>
  <dcterms:modified xsi:type="dcterms:W3CDTF">2020-11-21T16:26:00Z</dcterms:modified>
</cp:coreProperties>
</file>